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529" w:rsidRPr="004D38A2" w:rsidRDefault="00051529" w:rsidP="00051529">
      <w:pPr>
        <w:rPr>
          <w:rFonts w:ascii="Arial" w:hAnsi="Arial" w:cs="Arial"/>
          <w:sz w:val="24"/>
          <w:lang w:val="de-DE"/>
        </w:rPr>
      </w:pPr>
      <w:r>
        <w:rPr>
          <w:rFonts w:ascii="Arial" w:hAnsi="Arial" w:cs="Arial"/>
          <w:sz w:val="24"/>
          <w:lang w:val="de-DE"/>
        </w:rPr>
        <w:t>S1 File</w:t>
      </w:r>
    </w:p>
    <w:p w:rsidR="00051529" w:rsidRDefault="00051529" w:rsidP="00051529">
      <w:pPr>
        <w:rPr>
          <w:lang w:val="de-DE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7D3FD66" wp14:editId="0AAD06BA">
            <wp:simplePos x="0" y="0"/>
            <wp:positionH relativeFrom="page">
              <wp:posOffset>1295400</wp:posOffset>
            </wp:positionH>
            <wp:positionV relativeFrom="paragraph">
              <wp:posOffset>34925</wp:posOffset>
            </wp:positionV>
            <wp:extent cx="5143500" cy="3333750"/>
            <wp:effectExtent l="0" t="0" r="0" b="0"/>
            <wp:wrapTight wrapText="bothSides">
              <wp:wrapPolygon edited="0">
                <wp:start x="1120" y="741"/>
                <wp:lineTo x="1120" y="21230"/>
                <wp:lineTo x="20000" y="21230"/>
                <wp:lineTo x="20000" y="741"/>
                <wp:lineTo x="1120" y="741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76" r="11165" b="31712"/>
                    <a:stretch/>
                  </pic:blipFill>
                  <pic:spPr bwMode="auto">
                    <a:xfrm>
                      <a:off x="0" y="0"/>
                      <a:ext cx="51435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  <w:bookmarkStart w:id="0" w:name="_GoBack"/>
      <w:bookmarkEnd w:id="0"/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E7CACA" wp14:editId="195B6A39">
                <wp:simplePos x="0" y="0"/>
                <wp:positionH relativeFrom="margin">
                  <wp:align>right</wp:align>
                </wp:positionH>
                <wp:positionV relativeFrom="paragraph">
                  <wp:posOffset>252095</wp:posOffset>
                </wp:positionV>
                <wp:extent cx="5581650" cy="2124075"/>
                <wp:effectExtent l="0" t="0" r="0" b="0"/>
                <wp:wrapNone/>
                <wp:docPr id="1229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81650" cy="2124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51529" w:rsidRDefault="00A3681A" w:rsidP="000515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S1 Fig</w:t>
                            </w:r>
                            <w:r w:rsidR="00051529">
                              <w:rPr>
                                <w:rFonts w:ascii="Arial" w:hAnsi="Arial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A.</w:t>
                            </w:r>
                            <w:r w:rsidR="00051529" w:rsidRPr="00576317">
                              <w:rPr>
                                <w:rFonts w:ascii="Arial" w:hAnsi="Arial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Analysis of feces. </w:t>
                            </w:r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From day one to three significant differences in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excretion could be observed between control and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-injected rats. Nevertheless,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excretion is decreasing in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-injected rats and is comparable between control and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-injected rats at day four.</w:t>
                            </w:r>
                          </w:p>
                          <w:p w:rsidR="00051529" w:rsidRDefault="00051529" w:rsidP="000515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</w:p>
                          <w:p w:rsidR="00051529" w:rsidRPr="00576317" w:rsidRDefault="00A3681A" w:rsidP="000515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S1 </w:t>
                            </w:r>
                            <w:r w:rsidR="00051529" w:rsidRPr="00E03ED5">
                              <w:rPr>
                                <w:rFonts w:ascii="Arial" w:hAnsi="Arial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Text</w:t>
                            </w:r>
                            <w:r w:rsidR="00051529">
                              <w:rPr>
                                <w:rFonts w:ascii="Arial" w:hAnsi="Arial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.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Short description for analysis of feces. </w:t>
                            </w:r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Feces were collected over four days after injection and freeze dried. After grinding, 100 mg (n=2) was digested with 1 mL distilled HNO3 in a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Seiff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apparatus overnight in a heater. After filling up samples with aqua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bidest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to 10 ml, they were diluted 1:20 with acidified water and analyzed by ICP-OES (Optima 7300DV, Perkin Elmer, Germany). Quantification was carried out by measurement of multi-elemental standard containing </w:t>
                            </w:r>
                            <w:proofErr w:type="spellStart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Mn</w:t>
                            </w:r>
                            <w:proofErr w:type="spellEnd"/>
                            <w:r w:rsidR="00051529" w:rsidRPr="00576317">
                              <w:rPr>
                                <w:rFonts w:ascii="Arial" w:hAnsi="Arial"/>
                                <w:i/>
                                <w:color w:val="000000" w:themeColor="text1"/>
                                <w:kern w:val="24"/>
                                <w:sz w:val="20"/>
                              </w:rPr>
                              <w:t>. Operating parameters were the same as described in Material and Methods section.</w:t>
                            </w:r>
                          </w:p>
                        </w:txbxContent>
                      </wps:txbx>
                      <wps:bodyPr wrap="square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E7CACA" id="Rectangle 24" o:spid="_x0000_s1026" style="position:absolute;margin-left:388.3pt;margin-top:19.85pt;width:439.5pt;height:167.2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" filled="f" fillcolor="#5b9bd5 [3204]" stroked="f" strokecolor="black [3213]">
                <v:shadow color="#e7e6e6 [3214]"/>
                <v:textbox style="mso-fit-shape-to-text:t">
                  <w:txbxContent>
                    <w:p w:rsidR="00051529" w:rsidRDefault="00A3681A" w:rsidP="000515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i/>
                          <w:color w:val="000000" w:themeColor="text1"/>
                          <w:kern w:val="24"/>
                          <w:sz w:val="20"/>
                        </w:rPr>
                        <w:t>S1 Fig</w:t>
                      </w:r>
                      <w:r w:rsidR="00051529">
                        <w:rPr>
                          <w:rFonts w:ascii="Arial" w:hAnsi="Arial"/>
                          <w:b/>
                          <w:bCs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A.</w:t>
                      </w:r>
                      <w:r w:rsidR="00051529" w:rsidRPr="00576317">
                        <w:rPr>
                          <w:rFonts w:ascii="Arial" w:hAnsi="Arial"/>
                          <w:b/>
                          <w:bCs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Analysis of feces. </w:t>
                      </w:r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From day one to three significant differences in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excretion could be observed between control and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-injected rats. Nevertheless,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excretion is decreasing in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-injected rats and is comparable between control and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-injected rats at day four.</w:t>
                      </w:r>
                    </w:p>
                    <w:p w:rsidR="00051529" w:rsidRDefault="00051529" w:rsidP="000515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</w:pPr>
                    </w:p>
                    <w:p w:rsidR="00051529" w:rsidRPr="00576317" w:rsidRDefault="00A3681A" w:rsidP="000515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i/>
                          <w:sz w:val="20"/>
                        </w:rPr>
                      </w:pPr>
                      <w:r>
                        <w:rPr>
                          <w:rFonts w:ascii="Arial" w:hAnsi="Arial"/>
                          <w:b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S1 </w:t>
                      </w:r>
                      <w:r w:rsidR="00051529" w:rsidRPr="00E03ED5">
                        <w:rPr>
                          <w:rFonts w:ascii="Arial" w:hAnsi="Arial"/>
                          <w:b/>
                          <w:i/>
                          <w:color w:val="000000" w:themeColor="text1"/>
                          <w:kern w:val="24"/>
                          <w:sz w:val="20"/>
                        </w:rPr>
                        <w:t>Text</w:t>
                      </w:r>
                      <w:r w:rsidR="00051529">
                        <w:rPr>
                          <w:rFonts w:ascii="Arial" w:hAnsi="Arial"/>
                          <w:b/>
                          <w:i/>
                          <w:color w:val="000000" w:themeColor="text1"/>
                          <w:kern w:val="24"/>
                          <w:sz w:val="20"/>
                        </w:rPr>
                        <w:t>.</w:t>
                      </w:r>
                      <w:r>
                        <w:rPr>
                          <w:rFonts w:ascii="Arial" w:hAnsi="Arial"/>
                          <w:b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Short description for analysis of feces. </w:t>
                      </w:r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Feces were collected over four days after injection and freeze dried. After grinding, 100 mg (n=2) was digested with 1 mL distilled HNO3 in a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Seiff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apparatus overnight in a heater. After filling up samples with aqua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bidest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 xml:space="preserve"> to 10 ml, they were diluted 1:20 with acidified water and analyzed by ICP-OES (Optima 7300DV, Perkin Elmer, Germany). Quantification was carried out by measurement of multi-elemental standard containing </w:t>
                      </w:r>
                      <w:proofErr w:type="spellStart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Mn</w:t>
                      </w:r>
                      <w:proofErr w:type="spellEnd"/>
                      <w:r w:rsidR="00051529" w:rsidRPr="00576317">
                        <w:rPr>
                          <w:rFonts w:ascii="Arial" w:hAnsi="Arial"/>
                          <w:i/>
                          <w:color w:val="000000" w:themeColor="text1"/>
                          <w:kern w:val="24"/>
                          <w:sz w:val="20"/>
                        </w:rPr>
                        <w:t>. Operating parameters were the same as described in Material and Methods section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051529" w:rsidRPr="004D38A2" w:rsidRDefault="00051529" w:rsidP="00051529">
      <w:pPr>
        <w:rPr>
          <w:lang w:val="de-DE"/>
        </w:rPr>
      </w:pPr>
    </w:p>
    <w:p w:rsidR="001767A8" w:rsidRDefault="001767A8"/>
    <w:sectPr w:rsidR="001767A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529"/>
    <w:rsid w:val="000028F1"/>
    <w:rsid w:val="00002DD5"/>
    <w:rsid w:val="000122DE"/>
    <w:rsid w:val="0001485D"/>
    <w:rsid w:val="0002047E"/>
    <w:rsid w:val="00031E03"/>
    <w:rsid w:val="00051529"/>
    <w:rsid w:val="00064FC3"/>
    <w:rsid w:val="00084E80"/>
    <w:rsid w:val="00097865"/>
    <w:rsid w:val="000A4839"/>
    <w:rsid w:val="000C3964"/>
    <w:rsid w:val="000D1D09"/>
    <w:rsid w:val="00102EA9"/>
    <w:rsid w:val="0010303A"/>
    <w:rsid w:val="00121C8C"/>
    <w:rsid w:val="001223C2"/>
    <w:rsid w:val="00154F07"/>
    <w:rsid w:val="001606DC"/>
    <w:rsid w:val="001767A8"/>
    <w:rsid w:val="001950CB"/>
    <w:rsid w:val="001D2A8C"/>
    <w:rsid w:val="00201352"/>
    <w:rsid w:val="00213CB1"/>
    <w:rsid w:val="00222807"/>
    <w:rsid w:val="00230E44"/>
    <w:rsid w:val="0023157D"/>
    <w:rsid w:val="002415A8"/>
    <w:rsid w:val="00270E48"/>
    <w:rsid w:val="002B3EFD"/>
    <w:rsid w:val="003005EC"/>
    <w:rsid w:val="00314C9B"/>
    <w:rsid w:val="0032077C"/>
    <w:rsid w:val="00354012"/>
    <w:rsid w:val="0036398A"/>
    <w:rsid w:val="00366589"/>
    <w:rsid w:val="003738DE"/>
    <w:rsid w:val="00381A3B"/>
    <w:rsid w:val="003950B9"/>
    <w:rsid w:val="003A25F3"/>
    <w:rsid w:val="003B3BAD"/>
    <w:rsid w:val="003B7C10"/>
    <w:rsid w:val="003F5C70"/>
    <w:rsid w:val="0041746E"/>
    <w:rsid w:val="00424C5D"/>
    <w:rsid w:val="004314C8"/>
    <w:rsid w:val="00451F82"/>
    <w:rsid w:val="004674D2"/>
    <w:rsid w:val="00471515"/>
    <w:rsid w:val="004C5596"/>
    <w:rsid w:val="00501FB5"/>
    <w:rsid w:val="00504555"/>
    <w:rsid w:val="00506BC4"/>
    <w:rsid w:val="00515E78"/>
    <w:rsid w:val="00530CC7"/>
    <w:rsid w:val="00537E11"/>
    <w:rsid w:val="005735E6"/>
    <w:rsid w:val="005854C6"/>
    <w:rsid w:val="005D08B0"/>
    <w:rsid w:val="005D0FCC"/>
    <w:rsid w:val="005D26B0"/>
    <w:rsid w:val="006020C0"/>
    <w:rsid w:val="006133D8"/>
    <w:rsid w:val="00617CDD"/>
    <w:rsid w:val="00634AB9"/>
    <w:rsid w:val="00641427"/>
    <w:rsid w:val="00644742"/>
    <w:rsid w:val="00646B0C"/>
    <w:rsid w:val="00675095"/>
    <w:rsid w:val="006C1FE4"/>
    <w:rsid w:val="006D22C1"/>
    <w:rsid w:val="006F1E90"/>
    <w:rsid w:val="006F3B4F"/>
    <w:rsid w:val="006F3EEB"/>
    <w:rsid w:val="006F4634"/>
    <w:rsid w:val="00704EDB"/>
    <w:rsid w:val="007157DB"/>
    <w:rsid w:val="0072578E"/>
    <w:rsid w:val="0074160E"/>
    <w:rsid w:val="00762417"/>
    <w:rsid w:val="00763E0E"/>
    <w:rsid w:val="00776936"/>
    <w:rsid w:val="00793995"/>
    <w:rsid w:val="00796048"/>
    <w:rsid w:val="007C2B30"/>
    <w:rsid w:val="007C4E2D"/>
    <w:rsid w:val="007C7266"/>
    <w:rsid w:val="007D10EA"/>
    <w:rsid w:val="007E1B08"/>
    <w:rsid w:val="007F308B"/>
    <w:rsid w:val="00815E92"/>
    <w:rsid w:val="008350A1"/>
    <w:rsid w:val="00836F61"/>
    <w:rsid w:val="00840D95"/>
    <w:rsid w:val="00870866"/>
    <w:rsid w:val="0087734B"/>
    <w:rsid w:val="008B5CF3"/>
    <w:rsid w:val="008D6C8F"/>
    <w:rsid w:val="008E33B0"/>
    <w:rsid w:val="009078C6"/>
    <w:rsid w:val="00944FE8"/>
    <w:rsid w:val="009469B8"/>
    <w:rsid w:val="00947EAF"/>
    <w:rsid w:val="00950123"/>
    <w:rsid w:val="00974900"/>
    <w:rsid w:val="00975798"/>
    <w:rsid w:val="009F1250"/>
    <w:rsid w:val="009F6C35"/>
    <w:rsid w:val="00A00409"/>
    <w:rsid w:val="00A273CC"/>
    <w:rsid w:val="00A339F8"/>
    <w:rsid w:val="00A3681A"/>
    <w:rsid w:val="00A36950"/>
    <w:rsid w:val="00A65904"/>
    <w:rsid w:val="00AA4600"/>
    <w:rsid w:val="00AA591B"/>
    <w:rsid w:val="00AC14A2"/>
    <w:rsid w:val="00AE036E"/>
    <w:rsid w:val="00AF5000"/>
    <w:rsid w:val="00B10C54"/>
    <w:rsid w:val="00B16C89"/>
    <w:rsid w:val="00B4227E"/>
    <w:rsid w:val="00B473E2"/>
    <w:rsid w:val="00B519B7"/>
    <w:rsid w:val="00B62A4B"/>
    <w:rsid w:val="00B66A4F"/>
    <w:rsid w:val="00B802F8"/>
    <w:rsid w:val="00BA1D15"/>
    <w:rsid w:val="00BD69C8"/>
    <w:rsid w:val="00BF025A"/>
    <w:rsid w:val="00BF47D5"/>
    <w:rsid w:val="00BF626E"/>
    <w:rsid w:val="00C0457C"/>
    <w:rsid w:val="00C17910"/>
    <w:rsid w:val="00C4064E"/>
    <w:rsid w:val="00C46600"/>
    <w:rsid w:val="00C500CE"/>
    <w:rsid w:val="00C70247"/>
    <w:rsid w:val="00C80E2F"/>
    <w:rsid w:val="00C843F5"/>
    <w:rsid w:val="00C86806"/>
    <w:rsid w:val="00CB2145"/>
    <w:rsid w:val="00CF0D6B"/>
    <w:rsid w:val="00D045E1"/>
    <w:rsid w:val="00D07804"/>
    <w:rsid w:val="00D078CC"/>
    <w:rsid w:val="00D45EB8"/>
    <w:rsid w:val="00D47D09"/>
    <w:rsid w:val="00D57874"/>
    <w:rsid w:val="00D67919"/>
    <w:rsid w:val="00D737E9"/>
    <w:rsid w:val="00D77227"/>
    <w:rsid w:val="00DB0500"/>
    <w:rsid w:val="00DB2146"/>
    <w:rsid w:val="00DB7169"/>
    <w:rsid w:val="00E24E0D"/>
    <w:rsid w:val="00E5184A"/>
    <w:rsid w:val="00E579C0"/>
    <w:rsid w:val="00E91DDD"/>
    <w:rsid w:val="00E96A7A"/>
    <w:rsid w:val="00EA58DC"/>
    <w:rsid w:val="00EA6611"/>
    <w:rsid w:val="00EB2835"/>
    <w:rsid w:val="00EB343C"/>
    <w:rsid w:val="00EB7B6C"/>
    <w:rsid w:val="00ED18D5"/>
    <w:rsid w:val="00ED747D"/>
    <w:rsid w:val="00F027BB"/>
    <w:rsid w:val="00F153AD"/>
    <w:rsid w:val="00F421ED"/>
    <w:rsid w:val="00F51C23"/>
    <w:rsid w:val="00F54CB3"/>
    <w:rsid w:val="00F5629A"/>
    <w:rsid w:val="00FA32BE"/>
    <w:rsid w:val="00FA6DD8"/>
    <w:rsid w:val="00FB6BC0"/>
    <w:rsid w:val="00FB6E33"/>
    <w:rsid w:val="00FD388C"/>
    <w:rsid w:val="00FD6D58"/>
    <w:rsid w:val="00F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9790E-FAAA-4AAA-8B1A-2056C6B3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15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515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3</cp:revision>
  <dcterms:created xsi:type="dcterms:W3CDTF">2015-09-02T19:01:00Z</dcterms:created>
  <dcterms:modified xsi:type="dcterms:W3CDTF">2015-09-03T17:26:00Z</dcterms:modified>
</cp:coreProperties>
</file>